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A98" w:rsidRPr="00967699" w:rsidRDefault="004A4A98" w:rsidP="004A4A98">
      <w:pPr>
        <w:autoSpaceDE w:val="0"/>
        <w:autoSpaceDN w:val="0"/>
        <w:adjustRightInd w:val="0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417"/>
        <w:gridCol w:w="1418"/>
        <w:gridCol w:w="1262"/>
      </w:tblGrid>
      <w:tr w:rsidR="004A4A98" w:rsidRPr="00967699" w:rsidTr="00F57543">
        <w:tc>
          <w:tcPr>
            <w:tcW w:w="9054" w:type="dxa"/>
            <w:gridSpan w:val="4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Supplementary Table 4. Factor analysis of the HIV attitude questions.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em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1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2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Factor 3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would buy items from a PLWHA shopkeeper or food seller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30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tudent should be allowed to continue studying at school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14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teacher should be allowed to continue teaching at school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38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am willing to share meal with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32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am willing to work in an office with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52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am willing to shake hands with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801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can be a friend with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57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children should be educated in separate school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77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tudents should be educated in separate universiti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53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be separated from other patients in hospitals and clinic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96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stay at home, not in hospital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80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ll healthcare students and professionals should go for mandatory HIV testing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95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ll PLWHA working in healthcare should be dismissed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92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hysicians should have the right in determining whether to serve PLWHA or not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79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hysicians should have the right in forcing a medical and/or health procedure (reproductive services) on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60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rovision of ART must be conditional upon the use of contraception in 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88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ll people should test for HIV before marriag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61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 feel more fearful in contracting HIV compared to other chronic diseas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13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ajority of PLWHA are promiscuou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4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minimize their attendance of public social activities (funfair, concert</w:t>
            </w:r>
            <w:proofErr w:type="gramStart"/>
            <w:r w:rsidRPr="00967699">
              <w:rPr>
                <w:color w:val="auto"/>
              </w:rPr>
              <w:t>..)</w:t>
            </w:r>
            <w:proofErr w:type="gramEnd"/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71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minimize their attendance of familial activiti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61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minimize their attendance of religious activiti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75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move out of their home and should not live together with their family member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48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be prohibited from looking after their children who are under 18 years of ag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729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 neighbor who is HIV infected should move away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18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 xml:space="preserve">I feel uncomfortable if I have a neighbor who is </w:t>
            </w:r>
            <w:r w:rsidRPr="00967699">
              <w:rPr>
                <w:color w:val="auto"/>
              </w:rPr>
              <w:lastRenderedPageBreak/>
              <w:t>PLWHA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52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lastRenderedPageBreak/>
              <w:t>PLWHA must be forced to disclose their HIV status to other peopl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95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 is necessary to enact a law prohibiting foreign visitors who are PLWHA  from visiting Lebanon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20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A forced disclosure of HIV status on entering another country must be mandatory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51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t is necessary to enact a law that sexual activity of PLWHA should be criminalized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33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Insurance companies should refuse PLWHA’s life or health insuranc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95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are merely receiving the punishment they deserv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77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feel ashamed of themselv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97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feel guilty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46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feel low self-esteem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47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feel suicidal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60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PLWHA should blame themselve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89</w:t>
            </w: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that PLWHA should blame others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29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that PLWHA should be rejected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603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Do you think that a person who contract HIV through sexual intercourse should be ashamed?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424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ost PLWHA  do not care if they infect other people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311</w:t>
            </w: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  <w:tr w:rsidR="004A4A98" w:rsidRPr="00967699" w:rsidTr="00F57543">
        <w:tc>
          <w:tcPr>
            <w:tcW w:w="495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Men are to be blamed for the spread of HIV</w:t>
            </w:r>
          </w:p>
        </w:tc>
        <w:tc>
          <w:tcPr>
            <w:tcW w:w="1417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  <w:tc>
          <w:tcPr>
            <w:tcW w:w="1418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967699">
              <w:rPr>
                <w:color w:val="auto"/>
              </w:rPr>
              <w:t>0.522</w:t>
            </w:r>
          </w:p>
        </w:tc>
        <w:tc>
          <w:tcPr>
            <w:tcW w:w="1262" w:type="dxa"/>
          </w:tcPr>
          <w:p w:rsidR="004A4A98" w:rsidRPr="00967699" w:rsidRDefault="004A4A98" w:rsidP="00F57543">
            <w:pPr>
              <w:autoSpaceDE w:val="0"/>
              <w:autoSpaceDN w:val="0"/>
              <w:adjustRightInd w:val="0"/>
              <w:rPr>
                <w:color w:val="auto"/>
              </w:rPr>
            </w:pPr>
          </w:p>
        </w:tc>
      </w:tr>
    </w:tbl>
    <w:p w:rsidR="004A4A98" w:rsidRPr="00967699" w:rsidRDefault="004A4A98" w:rsidP="004A4A98">
      <w:pPr>
        <w:autoSpaceDE w:val="0"/>
        <w:autoSpaceDN w:val="0"/>
        <w:adjustRightInd w:val="0"/>
      </w:pPr>
      <w:r w:rsidRPr="00967699">
        <w:t>KMO=0.873; Bartlett’s p&lt;0.001; Variance explained=45.55%</w:t>
      </w:r>
    </w:p>
    <w:p w:rsidR="004A4A98" w:rsidRPr="00967699" w:rsidRDefault="004A4A98" w:rsidP="004A4A98">
      <w:pPr>
        <w:autoSpaceDE w:val="0"/>
        <w:autoSpaceDN w:val="0"/>
        <w:adjustRightInd w:val="0"/>
      </w:pPr>
    </w:p>
    <w:p w:rsidR="004A4A98" w:rsidRPr="00967699" w:rsidRDefault="004A4A98" w:rsidP="004A4A98">
      <w:pPr>
        <w:autoSpaceDE w:val="0"/>
        <w:autoSpaceDN w:val="0"/>
        <w:adjustRightInd w:val="0"/>
      </w:pPr>
    </w:p>
    <w:p w:rsidR="003A6EF4" w:rsidRDefault="003A6EF4"/>
    <w:sectPr w:rsidR="003A6EF4" w:rsidSect="00BD76C5">
      <w:footerReference w:type="first" r:id="rId7"/>
      <w:pgSz w:w="11900" w:h="16840" w:code="9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D76C5">
      <w:r>
        <w:separator/>
      </w:r>
    </w:p>
  </w:endnote>
  <w:endnote w:type="continuationSeparator" w:id="0">
    <w:p w:rsidR="00000000" w:rsidRDefault="00BD7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12953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7557C" w:rsidRDefault="004A4A98" w:rsidP="007A6D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76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7557C" w:rsidRDefault="00BD76C5" w:rsidP="001C29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D76C5">
      <w:r>
        <w:separator/>
      </w:r>
    </w:p>
  </w:footnote>
  <w:footnote w:type="continuationSeparator" w:id="0">
    <w:p w:rsidR="00000000" w:rsidRDefault="00BD7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9D"/>
    <w:rsid w:val="000A08BA"/>
    <w:rsid w:val="003A6EF4"/>
    <w:rsid w:val="0049419D"/>
    <w:rsid w:val="004A4A98"/>
    <w:rsid w:val="00BD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4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A9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A4A98"/>
  </w:style>
  <w:style w:type="table" w:styleId="TableGrid">
    <w:name w:val="Table Grid"/>
    <w:basedOn w:val="TableNormal"/>
    <w:uiPriority w:val="59"/>
    <w:rsid w:val="004A4A98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4A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A9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4A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A9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A4A98"/>
  </w:style>
  <w:style w:type="table" w:styleId="TableGrid">
    <w:name w:val="Table Grid"/>
    <w:basedOn w:val="TableNormal"/>
    <w:uiPriority w:val="59"/>
    <w:rsid w:val="004A4A98"/>
    <w:pPr>
      <w:spacing w:after="0" w:line="240" w:lineRule="auto"/>
    </w:pPr>
    <w:rPr>
      <w:rFonts w:asciiTheme="majorBidi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4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3-16T01:49:00Z</dcterms:created>
  <dcterms:modified xsi:type="dcterms:W3CDTF">2021-03-16T05:29:00Z</dcterms:modified>
</cp:coreProperties>
</file>